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BD7F8" w14:textId="77777777" w:rsidR="00A82A7A" w:rsidRDefault="00A82A7A" w:rsidP="00A82A7A">
      <w:pPr>
        <w:jc w:val="center"/>
        <w:rPr>
          <w:rFonts w:cstheme="minorHAnsi"/>
          <w:b/>
          <w:i/>
          <w:sz w:val="36"/>
          <w:szCs w:val="36"/>
        </w:rPr>
      </w:pPr>
      <w:r>
        <w:rPr>
          <w:rFonts w:cstheme="minorHAnsi"/>
          <w:b/>
          <w:i/>
          <w:sz w:val="36"/>
          <w:szCs w:val="36"/>
        </w:rPr>
        <w:t>ACT OUT! Fidelity Checklist (4</w:t>
      </w:r>
      <w:r w:rsidRPr="00FA3761">
        <w:rPr>
          <w:rFonts w:cstheme="minorHAnsi"/>
          <w:b/>
          <w:i/>
          <w:sz w:val="36"/>
          <w:szCs w:val="36"/>
          <w:vertAlign w:val="superscript"/>
        </w:rPr>
        <w:t>th</w:t>
      </w:r>
      <w:r>
        <w:rPr>
          <w:rFonts w:cstheme="minorHAnsi"/>
          <w:b/>
          <w:i/>
          <w:sz w:val="36"/>
          <w:szCs w:val="36"/>
        </w:rPr>
        <w:t>)</w:t>
      </w:r>
    </w:p>
    <w:p w14:paraId="01190F6D" w14:textId="77777777" w:rsidR="00A82A7A" w:rsidRPr="00A82A7A" w:rsidRDefault="00A82A7A" w:rsidP="00A82A7A">
      <w:pPr>
        <w:rPr>
          <w:rFonts w:cstheme="minorHAnsi"/>
          <w:sz w:val="28"/>
          <w:szCs w:val="28"/>
        </w:rPr>
      </w:pPr>
      <w:r w:rsidRPr="00A82A7A">
        <w:rPr>
          <w:rFonts w:cstheme="minorHAnsi"/>
          <w:sz w:val="28"/>
          <w:szCs w:val="28"/>
        </w:rPr>
        <w:t xml:space="preserve">Classroom ID: </w:t>
      </w:r>
    </w:p>
    <w:p w14:paraId="39718344" w14:textId="02291F89" w:rsidR="00A82A7A" w:rsidRPr="00A82A7A" w:rsidRDefault="00A82A7A" w:rsidP="00A82A7A">
      <w:pPr>
        <w:pBdr>
          <w:top w:val="single" w:sz="12" w:space="1" w:color="auto"/>
          <w:bottom w:val="single" w:sz="12" w:space="1" w:color="auto"/>
        </w:pBdr>
        <w:rPr>
          <w:rFonts w:cstheme="minorHAnsi"/>
          <w:sz w:val="28"/>
          <w:szCs w:val="28"/>
        </w:rPr>
        <w:sectPr w:rsidR="00A82A7A" w:rsidRPr="00A82A7A" w:rsidSect="00A82A7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A82A7A">
        <w:rPr>
          <w:rFonts w:cstheme="minorHAnsi"/>
          <w:sz w:val="28"/>
          <w:szCs w:val="28"/>
        </w:rPr>
        <w:t xml:space="preserve">Raters should clearly indicate whether each study element is either </w:t>
      </w:r>
      <w:r w:rsidRPr="00A82A7A">
        <w:rPr>
          <w:rFonts w:cstheme="minorHAnsi"/>
          <w:b/>
          <w:sz w:val="28"/>
          <w:szCs w:val="28"/>
        </w:rPr>
        <w:t>present</w:t>
      </w:r>
      <w:r w:rsidRPr="00A82A7A">
        <w:rPr>
          <w:rFonts w:cstheme="minorHAnsi"/>
          <w:sz w:val="28"/>
          <w:szCs w:val="28"/>
        </w:rPr>
        <w:t xml:space="preserve"> (occurred during the specific performance) or </w:t>
      </w:r>
      <w:r w:rsidRPr="00A82A7A">
        <w:rPr>
          <w:rFonts w:cstheme="minorHAnsi"/>
          <w:b/>
          <w:sz w:val="28"/>
          <w:szCs w:val="28"/>
        </w:rPr>
        <w:t>absent</w:t>
      </w:r>
      <w:r w:rsidRPr="00A82A7A">
        <w:rPr>
          <w:rFonts w:cstheme="minorHAnsi"/>
          <w:sz w:val="28"/>
          <w:szCs w:val="28"/>
        </w:rPr>
        <w:t xml:space="preserve"> (did not occur during the specific performance</w:t>
      </w:r>
      <w:r w:rsidR="00245DFA">
        <w:rPr>
          <w:rFonts w:cstheme="minorHAnsi"/>
          <w:sz w:val="28"/>
          <w:szCs w:val="28"/>
        </w:rPr>
        <w:t>)</w:t>
      </w:r>
      <w:r w:rsidRPr="00A82A7A">
        <w:rPr>
          <w:rFonts w:cstheme="minorHAnsi"/>
          <w:sz w:val="28"/>
          <w:szCs w:val="28"/>
        </w:rPr>
        <w:t>.</w:t>
      </w:r>
    </w:p>
    <w:tbl>
      <w:tblPr>
        <w:tblStyle w:val="PlainTable3"/>
        <w:tblW w:w="1089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A82A7A" w14:paraId="672C4BE7" w14:textId="77777777" w:rsidTr="00FE1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bottom w:val="single" w:sz="8" w:space="0" w:color="auto"/>
              <w:right w:val="single" w:sz="4" w:space="0" w:color="auto"/>
            </w:tcBorders>
          </w:tcPr>
          <w:p w14:paraId="52C5AA29" w14:textId="77777777" w:rsidR="00A82A7A" w:rsidRPr="00A82A7A" w:rsidRDefault="00A82A7A">
            <w:pPr>
              <w:rPr>
                <w:caps w:val="0"/>
                <w:sz w:val="28"/>
                <w:szCs w:val="28"/>
              </w:rPr>
            </w:pPr>
            <w:r w:rsidRPr="00A82A7A">
              <w:rPr>
                <w:caps w:val="0"/>
                <w:sz w:val="28"/>
                <w:szCs w:val="28"/>
              </w:rPr>
              <w:t>Body Language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BFC3" w14:textId="77777777" w:rsidR="00A82A7A" w:rsidRPr="00A82A7A" w:rsidRDefault="00A82A7A" w:rsidP="00A82A7A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04525FA7" w14:textId="77777777" w:rsidR="00A82A7A" w:rsidRPr="00A82A7A" w:rsidRDefault="00A82A7A" w:rsidP="00A82A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A82A7A" w14:paraId="70F1D898" w14:textId="77777777" w:rsidTr="00FE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968CCA3" w14:textId="77777777" w:rsidR="00A82A7A" w:rsidRPr="00A82A7A" w:rsidRDefault="00A82A7A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students to guess what actors are thinking / feeling based on their poses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5C63" w14:textId="77777777" w:rsidR="00A82A7A" w:rsidRPr="00A82A7A" w:rsidRDefault="00A8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080D45" w14:textId="77777777" w:rsidR="00A82A7A" w:rsidRPr="00A82A7A" w:rsidRDefault="00A8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A82A7A" w14:paraId="0F14B0C3" w14:textId="77777777" w:rsidTr="00FE1C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90F38D5" w14:textId="77777777" w:rsidR="00A82A7A" w:rsidRPr="00A82A7A" w:rsidRDefault="00A82A7A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thinking about how others might be feeling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EF5D" w14:textId="77777777" w:rsidR="00A82A7A" w:rsidRPr="00A82A7A" w:rsidRDefault="00A82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28E2A" w14:textId="77777777" w:rsidR="00A82A7A" w:rsidRPr="00A82A7A" w:rsidRDefault="00A82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A82A7A" w14:paraId="7C74042F" w14:textId="77777777" w:rsidTr="00CC2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27CDD19A" w14:textId="77777777" w:rsidR="00A82A7A" w:rsidRPr="00A82A7A" w:rsidRDefault="00A82A7A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an actor looks like they may need help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EED398" w14:textId="77777777" w:rsidR="00A82A7A" w:rsidRPr="00A82A7A" w:rsidRDefault="00A8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E382F1B" w14:textId="77777777" w:rsidR="00A82A7A" w:rsidRPr="00A82A7A" w:rsidRDefault="00A8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09D17624" w14:textId="77777777" w:rsidR="00A82A7A" w:rsidRPr="00A82A7A" w:rsidRDefault="00A82A7A">
      <w:pPr>
        <w:rPr>
          <w:sz w:val="40"/>
          <w:szCs w:val="40"/>
        </w:rPr>
      </w:pPr>
    </w:p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8B0210" w14:paraId="7D9875D9" w14:textId="77777777" w:rsidTr="00F16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43ADE851" w14:textId="77777777" w:rsidR="008B0210" w:rsidRPr="00A82A7A" w:rsidRDefault="00F16539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Chair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1B64FD5" w14:textId="77777777" w:rsidR="008B0210" w:rsidRPr="00A82A7A" w:rsidRDefault="008B0210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4A216124" w14:textId="77777777" w:rsidR="008B0210" w:rsidRPr="00A82A7A" w:rsidRDefault="008B0210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8B0210" w14:paraId="5A2D0FEA" w14:textId="77777777" w:rsidTr="00F1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5CEDF985" w14:textId="77777777" w:rsidR="008B0210" w:rsidRPr="00A82A7A" w:rsidRDefault="005118DD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</w:t>
            </w:r>
            <w:r w:rsidR="00F16539">
              <w:rPr>
                <w:b w:val="0"/>
                <w:caps w:val="0"/>
                <w:sz w:val="28"/>
                <w:szCs w:val="28"/>
              </w:rPr>
              <w:t>cenario includes an example of name-calling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308A4E8A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4F3DB33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6B99A4FC" w14:textId="77777777" w:rsidTr="00F16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0DC85C6D" w14:textId="77777777" w:rsidR="00F16539" w:rsidRDefault="005118DD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</w:t>
            </w:r>
            <w:r w:rsidR="00F16539">
              <w:rPr>
                <w:b w:val="0"/>
                <w:caps w:val="0"/>
                <w:sz w:val="28"/>
                <w:szCs w:val="28"/>
              </w:rPr>
              <w:t>cenario includes an example of pushing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8E81F6" w14:textId="77777777" w:rsidR="00F16539" w:rsidRPr="00A82A7A" w:rsidRDefault="00F16539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81C9555" w14:textId="77777777" w:rsidR="00F16539" w:rsidRPr="00A82A7A" w:rsidRDefault="00F16539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6BAC100D" w14:textId="77777777" w:rsidTr="00F1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005B3FDA" w14:textId="77777777" w:rsidR="008B0210" w:rsidRPr="00A82A7A" w:rsidRDefault="00F16539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how Ann should have approached the conflict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D3BAD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BD73F81" w14:textId="77777777" w:rsidR="008B0210" w:rsidRPr="00A82A7A" w:rsidRDefault="008B0210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16539" w14:paraId="219BAC89" w14:textId="77777777" w:rsidTr="00F16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42F0BAE8" w14:textId="77777777" w:rsidR="008B0210" w:rsidRPr="00A82A7A" w:rsidRDefault="00F16539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general question about how conflicts can be solved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83F3D9C" w14:textId="77777777" w:rsidR="008B0210" w:rsidRPr="00A82A7A" w:rsidRDefault="008B021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D2B4FA8" w14:textId="77777777" w:rsidR="008B0210" w:rsidRPr="00A82A7A" w:rsidRDefault="008B0210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6C36C8B4" w14:textId="77777777" w:rsidR="00A82A7A" w:rsidRPr="00A82A7A" w:rsidRDefault="00A82A7A" w:rsidP="008B0210">
      <w:pPr>
        <w:rPr>
          <w:sz w:val="28"/>
          <w:szCs w:val="28"/>
        </w:rPr>
      </w:pPr>
    </w:p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2D3887" w14:paraId="62C4B100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0CBE7F6E" w14:textId="77777777" w:rsidR="002D3887" w:rsidRPr="00A82A7A" w:rsidRDefault="005118DD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Rumor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32B50F1" w14:textId="77777777" w:rsidR="002D3887" w:rsidRPr="00A82A7A" w:rsidRDefault="002D3887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2FCCE6F2" w14:textId="77777777" w:rsidR="002D3887" w:rsidRPr="00A82A7A" w:rsidRDefault="002D3887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2D3887" w14:paraId="191E4059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2EC72ABD" w14:textId="77777777" w:rsidR="002D3887" w:rsidRPr="00A82A7A" w:rsidRDefault="005118DD" w:rsidP="005118DD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</w:t>
            </w:r>
            <w:r w:rsidR="002D3887">
              <w:rPr>
                <w:b w:val="0"/>
                <w:caps w:val="0"/>
                <w:sz w:val="28"/>
                <w:szCs w:val="28"/>
              </w:rPr>
              <w:t xml:space="preserve"> includes an example of </w:t>
            </w:r>
            <w:r>
              <w:rPr>
                <w:b w:val="0"/>
                <w:caps w:val="0"/>
                <w:sz w:val="28"/>
                <w:szCs w:val="28"/>
              </w:rPr>
              <w:t>gossip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29BF510E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B954900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2D3887" w14:paraId="3EF1D60B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3897446A" w14:textId="77777777" w:rsidR="002D3887" w:rsidRDefault="005118DD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</w:t>
            </w:r>
            <w:r w:rsidR="002D3887">
              <w:rPr>
                <w:b w:val="0"/>
                <w:caps w:val="0"/>
                <w:sz w:val="28"/>
                <w:szCs w:val="28"/>
              </w:rPr>
              <w:t>cenario includes an example of pushing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8652F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EBE8B47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2D3887" w14:paraId="203779ED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EAD4720" w14:textId="77777777" w:rsidR="002D3887" w:rsidRPr="00A82A7A" w:rsidRDefault="002D3887" w:rsidP="005118DD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</w:t>
            </w:r>
            <w:r w:rsidR="005118DD">
              <w:rPr>
                <w:b w:val="0"/>
                <w:caps w:val="0"/>
                <w:sz w:val="28"/>
                <w:szCs w:val="28"/>
              </w:rPr>
              <w:t>at least one specific question about who holds the power in this scenario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E7C61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D466257" w14:textId="77777777" w:rsidR="002D3887" w:rsidRPr="00A82A7A" w:rsidRDefault="002D3887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2D3887" w14:paraId="20D30C6D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B4D362B" w14:textId="77777777" w:rsidR="002D3887" w:rsidRPr="00A82A7A" w:rsidRDefault="002D3887" w:rsidP="005118DD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at least one </w:t>
            </w:r>
            <w:r w:rsidR="005118DD">
              <w:rPr>
                <w:b w:val="0"/>
                <w:caps w:val="0"/>
                <w:sz w:val="28"/>
                <w:szCs w:val="28"/>
              </w:rPr>
              <w:t>specific question about blaming and responsibility related to the scenario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C23C486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337054B" w14:textId="77777777" w:rsidR="002D3887" w:rsidRPr="00A82A7A" w:rsidRDefault="002D3887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5B9086F1" w14:textId="77777777" w:rsidR="005118DD" w:rsidRDefault="005118DD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5118DD" w14:paraId="21BDBAFF" w14:textId="77777777" w:rsidTr="003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5295A11E" w14:textId="77777777" w:rsidR="005118DD" w:rsidRPr="00A82A7A" w:rsidRDefault="005118DD" w:rsidP="0033256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Girls’ Exclusi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5152E65F" w14:textId="77777777" w:rsidR="005118DD" w:rsidRPr="00A82A7A" w:rsidRDefault="005118DD" w:rsidP="0033256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745CA89E" w14:textId="77777777" w:rsidR="005118DD" w:rsidRPr="00A82A7A" w:rsidRDefault="005118DD" w:rsidP="00332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5118DD" w14:paraId="510F6A32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06BB9D62" w14:textId="77777777" w:rsidR="005118DD" w:rsidRPr="00A82A7A" w:rsidRDefault="005118DD" w:rsidP="005118DD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social exclusion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66917CC9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66D1018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254E38A5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769D535" w14:textId="77777777" w:rsidR="005118DD" w:rsidRDefault="00EC3589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o could do something to improve this situation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253251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807FBA8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157A236A" w14:textId="77777777" w:rsidTr="003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44DFD8E6" w14:textId="77777777" w:rsidR="005118DD" w:rsidRPr="00A82A7A" w:rsidRDefault="005118DD" w:rsidP="00EC3589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at least one </w:t>
            </w:r>
            <w:r w:rsidR="00EC3589">
              <w:rPr>
                <w:b w:val="0"/>
                <w:caps w:val="0"/>
                <w:sz w:val="28"/>
                <w:szCs w:val="28"/>
              </w:rPr>
              <w:t>general question about friendship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0C9EB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F9F1874" w14:textId="77777777" w:rsidR="005118DD" w:rsidRPr="00A82A7A" w:rsidRDefault="005118DD" w:rsidP="0033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5118DD" w14:paraId="22A30431" w14:textId="77777777" w:rsidTr="00332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9AD43FF" w14:textId="77777777" w:rsidR="005118DD" w:rsidRPr="00A82A7A" w:rsidRDefault="005118DD" w:rsidP="0033256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 xml:space="preserve">Facilitator asks at least one </w:t>
            </w:r>
            <w:r w:rsidR="00EC3589">
              <w:rPr>
                <w:b w:val="0"/>
                <w:caps w:val="0"/>
                <w:sz w:val="28"/>
                <w:szCs w:val="28"/>
              </w:rPr>
              <w:t>general question about standing up for people versus being a bystander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71640BD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BBE67DB" w14:textId="77777777" w:rsidR="005118DD" w:rsidRPr="00A82A7A" w:rsidRDefault="005118DD" w:rsidP="0033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62E49827" w14:textId="77777777" w:rsidR="005118DD" w:rsidRDefault="005118DD"/>
    <w:tbl>
      <w:tblPr>
        <w:tblStyle w:val="PlainTable3"/>
        <w:tblW w:w="10890" w:type="dxa"/>
        <w:tblLook w:val="04A0" w:firstRow="1" w:lastRow="0" w:firstColumn="1" w:lastColumn="0" w:noHBand="0" w:noVBand="1"/>
      </w:tblPr>
      <w:tblGrid>
        <w:gridCol w:w="8010"/>
        <w:gridCol w:w="1350"/>
        <w:gridCol w:w="1530"/>
      </w:tblGrid>
      <w:tr w:rsidR="00F2448B" w14:paraId="190FF70B" w14:textId="77777777" w:rsidTr="00D23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1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76ADED87" w14:textId="77777777" w:rsidR="00F2448B" w:rsidRPr="00A82A7A" w:rsidRDefault="00F2448B" w:rsidP="00D23705">
            <w:pPr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lastRenderedPageBreak/>
              <w:t>Weap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97E3A53" w14:textId="77777777" w:rsidR="00F2448B" w:rsidRPr="00A82A7A" w:rsidRDefault="00F2448B" w:rsidP="00D23705">
            <w:pPr>
              <w:ind w:hanging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Pres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4A903361" w14:textId="77777777" w:rsidR="00F2448B" w:rsidRPr="00A82A7A" w:rsidRDefault="00F2448B" w:rsidP="00D23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8"/>
                <w:szCs w:val="28"/>
              </w:rPr>
            </w:pPr>
            <w:r>
              <w:rPr>
                <w:caps w:val="0"/>
                <w:sz w:val="28"/>
                <w:szCs w:val="28"/>
              </w:rPr>
              <w:t>Absent</w:t>
            </w:r>
          </w:p>
        </w:tc>
      </w:tr>
      <w:tr w:rsidR="00F2448B" w14:paraId="24B1FFDD" w14:textId="77777777" w:rsidTr="00D23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left w:val="single" w:sz="12" w:space="0" w:color="auto"/>
              <w:bottom w:val="single" w:sz="8" w:space="0" w:color="auto"/>
            </w:tcBorders>
          </w:tcPr>
          <w:p w14:paraId="14851C91" w14:textId="77777777" w:rsidR="00F2448B" w:rsidRPr="00A82A7A" w:rsidRDefault="00F2448B" w:rsidP="00F2448B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Scenario includes an example of students attempting to access a parent’s gun.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</w:tcPr>
          <w:p w14:paraId="51A5A9A9" w14:textId="77777777" w:rsidR="00F2448B" w:rsidRPr="00A82A7A" w:rsidRDefault="00F2448B" w:rsidP="00D23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B6AA111" w14:textId="77777777" w:rsidR="00F2448B" w:rsidRPr="00A82A7A" w:rsidRDefault="00F2448B" w:rsidP="00D23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2448B" w14:paraId="62492606" w14:textId="77777777" w:rsidTr="00D23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BB19055" w14:textId="77777777" w:rsidR="00F2448B" w:rsidRDefault="00F2448B" w:rsidP="00F2448B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at could potentially happen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FAFEEB" w14:textId="77777777" w:rsidR="00F2448B" w:rsidRPr="00A82A7A" w:rsidRDefault="00F2448B" w:rsidP="00D23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91268BE" w14:textId="77777777" w:rsidR="00F2448B" w:rsidRPr="00A82A7A" w:rsidRDefault="00F2448B" w:rsidP="00D23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2448B" w14:paraId="258F821B" w14:textId="77777777" w:rsidTr="00D23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2B44AEB0" w14:textId="77777777" w:rsidR="00F2448B" w:rsidRPr="00A82A7A" w:rsidRDefault="00F2448B" w:rsidP="00D2370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Zach thought through his plan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E6F1B" w14:textId="77777777" w:rsidR="00F2448B" w:rsidRPr="00A82A7A" w:rsidRDefault="00F2448B" w:rsidP="00D23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A291821" w14:textId="77777777" w:rsidR="00F2448B" w:rsidRPr="00A82A7A" w:rsidRDefault="00F2448B" w:rsidP="00D23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  <w:tr w:rsidR="00F2448B" w14:paraId="3495E14A" w14:textId="77777777" w:rsidTr="00D23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D7F10AA" w14:textId="77777777" w:rsidR="00F2448B" w:rsidRPr="00A82A7A" w:rsidRDefault="00F2448B" w:rsidP="00D23705">
            <w:pPr>
              <w:rPr>
                <w:b w:val="0"/>
                <w:caps w:val="0"/>
                <w:sz w:val="28"/>
                <w:szCs w:val="28"/>
              </w:rPr>
            </w:pPr>
            <w:r>
              <w:rPr>
                <w:b w:val="0"/>
                <w:caps w:val="0"/>
                <w:sz w:val="28"/>
                <w:szCs w:val="28"/>
              </w:rPr>
              <w:t>Facilitator asks at least one specific question about whether Zach and Ann should talk to an adult about their plan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EAF0ED7" w14:textId="77777777" w:rsidR="00F2448B" w:rsidRPr="00A82A7A" w:rsidRDefault="00F2448B" w:rsidP="00D23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CD93A13" w14:textId="77777777" w:rsidR="00F2448B" w:rsidRPr="00A82A7A" w:rsidRDefault="00F2448B" w:rsidP="00D23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</w:p>
        </w:tc>
      </w:tr>
    </w:tbl>
    <w:p w14:paraId="74F0AD6B" w14:textId="77777777" w:rsidR="00F2448B" w:rsidRDefault="00F2448B"/>
    <w:sectPr w:rsidR="00F2448B" w:rsidSect="00A82A7A">
      <w:type w:val="continuous"/>
      <w:pgSz w:w="12240" w:h="15840"/>
      <w:pgMar w:top="720" w:right="720" w:bottom="720" w:left="720" w:header="720" w:footer="720" w:gutter="0"/>
      <w:cols w:space="144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A7A"/>
    <w:rsid w:val="000F6E3C"/>
    <w:rsid w:val="00245DFA"/>
    <w:rsid w:val="002D3887"/>
    <w:rsid w:val="005118DD"/>
    <w:rsid w:val="007C0D25"/>
    <w:rsid w:val="008B0210"/>
    <w:rsid w:val="009403C8"/>
    <w:rsid w:val="00A82A7A"/>
    <w:rsid w:val="00CC232A"/>
    <w:rsid w:val="00EC3589"/>
    <w:rsid w:val="00F16539"/>
    <w:rsid w:val="00F2448B"/>
    <w:rsid w:val="00FE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BE0B7"/>
  <w15:chartTrackingRefBased/>
  <w15:docId w15:val="{670C5A87-FAD2-410A-A362-662624B4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82A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ey, Jon Daniel</dc:creator>
  <cp:keywords/>
  <dc:description/>
  <cp:lastModifiedBy>Jon</cp:lastModifiedBy>
  <cp:revision>3</cp:revision>
  <dcterms:created xsi:type="dcterms:W3CDTF">2020-08-14T21:13:00Z</dcterms:created>
  <dcterms:modified xsi:type="dcterms:W3CDTF">2020-11-18T18:23:00Z</dcterms:modified>
</cp:coreProperties>
</file>